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610" w:rsidRPr="00813F59" w:rsidRDefault="00C91610" w:rsidP="00C91610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C91610" w:rsidRDefault="00C91610" w:rsidP="00C91610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C91610" w:rsidRDefault="00C91610" w:rsidP="00C9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C91610" w:rsidRDefault="00C91610" w:rsidP="00C9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C91610" w:rsidRPr="00BF11CB" w:rsidRDefault="00C91610" w:rsidP="00C9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C91610" w:rsidRPr="00BF11CB" w:rsidRDefault="00C91610" w:rsidP="00C9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C91610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1610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1610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1610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1610" w:rsidRPr="000724B6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C91610" w:rsidRDefault="00C91610" w:rsidP="00C9161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C91610" w:rsidRDefault="00C91610" w:rsidP="00C91610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C91610" w:rsidRDefault="00C91610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C91610" w:rsidRPr="00596CC5" w:rsidRDefault="00C91610" w:rsidP="00C91610">
      <w:pPr>
        <w:spacing w:line="240" w:lineRule="auto"/>
        <w:rPr>
          <w:rFonts w:ascii="Times New Roman" w:hAnsi="Times New Roman"/>
          <w:color w:val="000000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6 Table.</w:t>
      </w:r>
      <w:proofErr w:type="gramEnd"/>
      <w:r w:rsidRPr="00596CC5">
        <w:rPr>
          <w:rFonts w:ascii="Times New Roman" w:hAnsi="Times New Roman"/>
          <w:sz w:val="24"/>
          <w:szCs w:val="24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 xml:space="preserve">Simple sequence repeats (SSRs) and retro-elements identified in </w:t>
      </w:r>
      <w:r w:rsidRPr="00DE0227">
        <w:rPr>
          <w:rFonts w:ascii="Times New Roman" w:hAnsi="Times New Roman"/>
          <w:color w:val="000000"/>
          <w:sz w:val="24"/>
          <w:szCs w:val="24"/>
          <w:lang w:eastAsia="en-IN"/>
        </w:rPr>
        <w:t>CCD8</w:t>
      </w:r>
      <w:r w:rsidRPr="00BF11CB">
        <w:rPr>
          <w:rFonts w:ascii="Times New Roman" w:hAnsi="Times New Roman"/>
          <w:i/>
          <w:color w:val="000000"/>
          <w:sz w:val="24"/>
          <w:szCs w:val="24"/>
          <w:lang w:eastAsia="en-IN"/>
        </w:rPr>
        <w:t xml:space="preserve"> </w:t>
      </w:r>
      <w:r w:rsidRPr="00BF11CB">
        <w:rPr>
          <w:rFonts w:ascii="Times New Roman" w:hAnsi="Times New Roman"/>
          <w:color w:val="000000"/>
          <w:sz w:val="24"/>
          <w:szCs w:val="24"/>
          <w:lang w:eastAsia="en-IN"/>
        </w:rPr>
        <w:t>genes belonging to 12 species.</w:t>
      </w:r>
    </w:p>
    <w:tbl>
      <w:tblPr>
        <w:tblW w:w="6941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75"/>
        <w:gridCol w:w="2124"/>
        <w:gridCol w:w="2290"/>
        <w:gridCol w:w="952"/>
      </w:tblGrid>
      <w:tr w:rsidR="00C91610" w:rsidRPr="00C91610" w:rsidTr="00E53B88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Species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Position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Repeat sequenc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Number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Z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mays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42-80;420-463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TA)n; (GGAGCT)n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.aestivum</w:t>
            </w:r>
            <w:proofErr w:type="spellEnd"/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 xml:space="preserve"> sub-genome A     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08-250;345-379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CG)n; (CGGC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.aestivum</w:t>
            </w:r>
            <w:proofErr w:type="spellEnd"/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 xml:space="preserve"> sub-genome B    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47-189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C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.aestivum</w:t>
            </w:r>
            <w:proofErr w:type="spellEnd"/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 xml:space="preserve"> sub-genome D    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45-187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C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urartu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558-2598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TTATATT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Ae</w:t>
            </w:r>
            <w:proofErr w:type="spellEnd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auschi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37-79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C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B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distachyon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40-164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CG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900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S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bicolor</w:t>
            </w:r>
            <w:proofErr w:type="spellEnd"/>
          </w:p>
        </w:tc>
        <w:tc>
          <w:tcPr>
            <w:tcW w:w="2124" w:type="dxa"/>
            <w:shd w:val="clear" w:color="auto" w:fill="auto"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3-48;436-479;1923-1944;2893-2928</w:t>
            </w:r>
          </w:p>
        </w:tc>
        <w:tc>
          <w:tcPr>
            <w:tcW w:w="2290" w:type="dxa"/>
            <w:shd w:val="clear" w:color="auto" w:fill="auto"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GCTA)n; (GGAGCT)n; (TTAA)n; (GCT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A. thaliana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680-706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A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G. max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386-1442;3181-3225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AATTAT)n; (TA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</w:tr>
      <w:tr w:rsidR="00C91610" w:rsidRPr="00C91610" w:rsidTr="00E53B88">
        <w:trPr>
          <w:trHeight w:val="6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. cacao</w:t>
            </w:r>
          </w:p>
        </w:tc>
        <w:tc>
          <w:tcPr>
            <w:tcW w:w="2124" w:type="dxa"/>
            <w:shd w:val="clear" w:color="auto" w:fill="auto"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695-738; 2162-2204; 2303-2325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TT)n; (AT)n; (TTA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</w:tr>
      <w:tr w:rsidR="00C91610" w:rsidRPr="00C91610" w:rsidTr="00E53B88">
        <w:trPr>
          <w:trHeight w:val="67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2124" w:type="dxa"/>
            <w:shd w:val="clear" w:color="auto" w:fill="auto"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 xml:space="preserve">1109-1280; </w:t>
            </w:r>
            <w:r w:rsidRPr="00C91610">
              <w:rPr>
                <w:rFonts w:ascii="Times New Roman" w:eastAsia="Times New Roman" w:hAnsi="Times New Roman" w:cs="Times New Roman"/>
                <w:bCs/>
                <w:lang w:eastAsia="en-IN"/>
              </w:rPr>
              <w:t>3278-3304</w:t>
            </w: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; 3605-3744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AG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1; 1; 1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647-2675; 2676-2698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TTAT)n; (TA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</w:tr>
      <w:tr w:rsidR="00C91610" w:rsidRPr="00C91610" w:rsidTr="00E53B88">
        <w:trPr>
          <w:trHeight w:val="315"/>
          <w:jc w:val="center"/>
        </w:trPr>
        <w:tc>
          <w:tcPr>
            <w:tcW w:w="1575" w:type="dxa"/>
            <w:shd w:val="clear" w:color="auto" w:fill="auto"/>
            <w:noWrap/>
            <w:hideMark/>
          </w:tcPr>
          <w:p w:rsidR="00C91610" w:rsidRPr="00C91610" w:rsidRDefault="00C91610" w:rsidP="00E53B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M. </w:t>
            </w:r>
            <w:proofErr w:type="spellStart"/>
            <w:r w:rsidRPr="00C91610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950-987; 2185-2219</w:t>
            </w:r>
          </w:p>
        </w:tc>
        <w:tc>
          <w:tcPr>
            <w:tcW w:w="2290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</w:pPr>
            <w:r w:rsidRPr="00C91610">
              <w:rPr>
                <w:rFonts w:ascii="Times New Roman" w:eastAsia="Arial Unicode MS" w:hAnsi="Times New Roman" w:cs="Times New Roman"/>
                <w:sz w:val="20"/>
                <w:szCs w:val="20"/>
                <w:lang w:eastAsia="en-IN"/>
              </w:rPr>
              <w:t>(AATT)n; (TTGATT)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C91610" w:rsidRPr="00C91610" w:rsidRDefault="00C91610" w:rsidP="00E5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91610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</w:tr>
    </w:tbl>
    <w:p w:rsidR="00C91610" w:rsidRPr="009D60B7" w:rsidRDefault="00C91610" w:rsidP="00C91610"/>
    <w:p w:rsidR="00C91610" w:rsidRPr="00C91610" w:rsidRDefault="00C91610" w:rsidP="00C91610">
      <w:pPr>
        <w:rPr>
          <w:rStyle w:val="Hyperlink"/>
          <w:rFonts w:ascii="Times New Roman" w:eastAsia="Times New Roman" w:hAnsi="Times New Roman" w:cs="Times New Roman"/>
          <w:b/>
          <w:bCs/>
          <w:color w:val="auto"/>
          <w:sz w:val="24"/>
          <w:szCs w:val="24"/>
          <w:u w:val="none"/>
          <w:lang w:eastAsia="en-IN"/>
        </w:rPr>
      </w:pPr>
    </w:p>
    <w:sectPr w:rsidR="00C91610" w:rsidRPr="00C91610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C91610"/>
    <w:rsid w:val="00097315"/>
    <w:rsid w:val="0078692E"/>
    <w:rsid w:val="00C91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9161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12:00Z</dcterms:created>
  <dcterms:modified xsi:type="dcterms:W3CDTF">2019-02-27T06:23:00Z</dcterms:modified>
</cp:coreProperties>
</file>